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446BC" w14:textId="56D4ABC0" w:rsidR="00AA1F0A" w:rsidRPr="00372EE9" w:rsidRDefault="00C24EE8" w:rsidP="00F07EB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AA1F0A" w:rsidRPr="00372EE9">
        <w:rPr>
          <w:rFonts w:ascii="Times New Roman" w:hAnsi="Times New Roman" w:cs="Times New Roman"/>
          <w:b/>
          <w:sz w:val="24"/>
          <w:szCs w:val="24"/>
          <w:lang w:val="en-AU"/>
        </w:rPr>
        <w:t>upplementary material</w:t>
      </w:r>
    </w:p>
    <w:p w14:paraId="3DFC3944" w14:textId="77777777" w:rsidR="00F07EBE" w:rsidRPr="00372EE9" w:rsidRDefault="00F07EBE" w:rsidP="00F07EB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7E34A05" w14:textId="25667BB3" w:rsidR="00C060F2" w:rsidRPr="00372EE9" w:rsidRDefault="0025661A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AA1F0A" w:rsidRPr="00372EE9"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 w:rsidRPr="00372EE9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="00C060F2" w:rsidRPr="00372EE9">
        <w:rPr>
          <w:rFonts w:ascii="Times New Roman" w:hAnsi="Times New Roman" w:cs="Times New Roman"/>
          <w:sz w:val="24"/>
          <w:szCs w:val="24"/>
          <w:lang w:val="en-AU"/>
        </w:rPr>
        <w:t>Search strategy</w:t>
      </w:r>
    </w:p>
    <w:p w14:paraId="102DB86D" w14:textId="77777777" w:rsidR="00F07EBE" w:rsidRPr="00372EE9" w:rsidRDefault="00F07EBE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E0182B6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(("randomized controlled trial"[Publication Type] OR "randomized controlled trials as topic"[</w:t>
      </w:r>
      <w:proofErr w:type="spellStart"/>
      <w:r w:rsidRPr="00372EE9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372EE9">
        <w:rPr>
          <w:rFonts w:ascii="Times New Roman" w:hAnsi="Times New Roman" w:cs="Times New Roman"/>
          <w:sz w:val="24"/>
          <w:szCs w:val="24"/>
          <w:lang w:val="en-AU"/>
        </w:rPr>
        <w:t xml:space="preserve"> Terms] OR "randomized controlled trial"[All Fields] OR "randomised controlled trial"[All Fields]) </w:t>
      </w:r>
    </w:p>
    <w:p w14:paraId="2B0054DD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</w:p>
    <w:p w14:paraId="46C46678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("angiotensin receptor antagonists"[Pharmacological Action] OR "angiotensin receptor antagonists"[</w:t>
      </w:r>
      <w:proofErr w:type="spellStart"/>
      <w:r w:rsidRPr="00372EE9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372EE9">
        <w:rPr>
          <w:rFonts w:ascii="Times New Roman" w:hAnsi="Times New Roman" w:cs="Times New Roman"/>
          <w:sz w:val="24"/>
          <w:szCs w:val="24"/>
          <w:lang w:val="en-AU"/>
        </w:rPr>
        <w:t xml:space="preserve"> Terms] OR ("angiotensin"[All Fields] AND "receptor"[All Fields] AND "antagonists"[All Fields]) OR "angiotensin receptor antagonists"[All Fields]) </w:t>
      </w:r>
    </w:p>
    <w:p w14:paraId="779BEEAB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AND</w:t>
      </w:r>
    </w:p>
    <w:p w14:paraId="34201799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(("hospital mortality"[</w:t>
      </w:r>
      <w:proofErr w:type="spellStart"/>
      <w:r w:rsidRPr="00372EE9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372EE9">
        <w:rPr>
          <w:rFonts w:ascii="Times New Roman" w:hAnsi="Times New Roman" w:cs="Times New Roman"/>
          <w:sz w:val="24"/>
          <w:szCs w:val="24"/>
          <w:lang w:val="en-AU"/>
        </w:rPr>
        <w:t xml:space="preserve"> Terms] OR ("hospital"[All Fields] AND "mortality"[All Fields]) OR "hospital mortality"[All Fields]) OR ("Treatment Outcome"[Mesh]))</w:t>
      </w:r>
    </w:p>
    <w:p w14:paraId="4E361DA0" w14:textId="77777777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AND</w:t>
      </w:r>
    </w:p>
    <w:p w14:paraId="5383B876" w14:textId="0D1B6330" w:rsidR="00C060F2" w:rsidRPr="00372EE9" w:rsidRDefault="00C060F2" w:rsidP="00F07E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t>("cardiovascular diseases"[</w:t>
      </w:r>
      <w:proofErr w:type="spellStart"/>
      <w:r w:rsidRPr="00372EE9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372EE9">
        <w:rPr>
          <w:rFonts w:ascii="Times New Roman" w:hAnsi="Times New Roman" w:cs="Times New Roman"/>
          <w:sz w:val="24"/>
          <w:szCs w:val="24"/>
          <w:lang w:val="en-AU"/>
        </w:rPr>
        <w:t xml:space="preserve"> Terms] OR ("cardiovascular"[All Fields] AND "diseases"[All Fields]) OR "cardiovascular diseases"[All Fields] OR ("cardiovascular"[All Fields] AND "disease"[All Fields]) OR "cardiovascular disease"[All Fields]))</w:t>
      </w:r>
    </w:p>
    <w:p w14:paraId="5126AC86" w14:textId="77777777" w:rsidR="00A86534" w:rsidRPr="00372EE9" w:rsidRDefault="00A86534" w:rsidP="00C060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53B56D11" w14:textId="7225FD97" w:rsidR="00A86534" w:rsidRPr="00372EE9" w:rsidRDefault="00A86534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55700FE0" w14:textId="77777777" w:rsidR="0025661A" w:rsidRPr="00372EE9" w:rsidRDefault="0025661A" w:rsidP="00C060F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  <w:sectPr w:rsidR="0025661A" w:rsidRPr="00372EE9" w:rsidSect="0025661A">
          <w:headerReference w:type="default" r:id="rId8"/>
          <w:footerReference w:type="default" r:id="rId9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5A1E94B" w14:textId="38CBAA9D" w:rsidR="00A05505" w:rsidRDefault="00A05505" w:rsidP="00A055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372EE9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</w:t>
      </w:r>
      <w:r w:rsidR="00AA1F0A" w:rsidRPr="00372EE9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Pr="00372EE9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Pr="00372EE9">
        <w:rPr>
          <w:rFonts w:ascii="Times New Roman" w:hAnsi="Times New Roman" w:cs="Times New Roman"/>
          <w:sz w:val="24"/>
          <w:szCs w:val="24"/>
          <w:lang w:val="en-AU"/>
        </w:rPr>
        <w:t>Risk of bias of the included studies</w:t>
      </w:r>
    </w:p>
    <w:p w14:paraId="2205F036" w14:textId="77777777" w:rsidR="00D14ED0" w:rsidRDefault="00D14ED0" w:rsidP="00A055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488"/>
        <w:gridCol w:w="1417"/>
        <w:gridCol w:w="1701"/>
        <w:gridCol w:w="1843"/>
        <w:gridCol w:w="1843"/>
        <w:gridCol w:w="1843"/>
      </w:tblGrid>
      <w:tr w:rsidR="00D14ED0" w:rsidRPr="00D14ED0" w14:paraId="07B0E6F9" w14:textId="77777777" w:rsidTr="00BF5C27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0CDF6E" w14:textId="1BF4649F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Trial name, year publicatio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E43B22" w14:textId="5C97456E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andom sequence genera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BD355C" w14:textId="324F8479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llocation conceal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99E4EF" w14:textId="77777777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elective reporting</w:t>
            </w:r>
          </w:p>
          <w:p w14:paraId="7EB4D220" w14:textId="3DF06989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endpoi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EE0F4E" w14:textId="4B0D75E6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Blinding of participants and personn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CCE22F0" w14:textId="5E70DD2F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Blinding of outcome assess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E22BBE" w14:textId="77777777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Incomplete outcome data</w:t>
            </w:r>
          </w:p>
          <w:p w14:paraId="4B1F37EA" w14:textId="41B4DF6E" w:rsidR="00D14ED0" w:rsidRPr="00D14ED0" w:rsidRDefault="00D14ED0" w:rsidP="00D14ED0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(follow up)</w:t>
            </w:r>
          </w:p>
        </w:tc>
      </w:tr>
      <w:tr w:rsidR="00BF5C27" w:rsidRPr="00D14ED0" w14:paraId="17FECB09" w14:textId="77777777" w:rsidTr="00786BA1"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9A591" w14:textId="18636B1E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4C (2016) 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29716D9D" w14:textId="30F33B1D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F86F3E0" w14:textId="7E2F8C8A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746E264" w14:textId="012F9581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56806A5" w14:textId="198723A6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2D3CC92" w14:textId="706F4A1B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25BD4C9" w14:textId="787AD8FE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BF5C27" w:rsidRPr="00D14ED0" w14:paraId="71A04D1C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24BFCB9A" w14:textId="1A058E34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ACTIVE I (201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CF28751" w14:textId="0B91E094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3E2D5B" w14:textId="76613759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5ECA81" w14:textId="0A954A45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8BBDE2" w14:textId="1C4EF323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006D3A" w14:textId="1BD256CA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96B3A17" w14:textId="6F584B63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BF5C27" w:rsidRPr="00D14ED0" w14:paraId="2DFD8ACB" w14:textId="77777777" w:rsidTr="00786BA1">
        <w:tc>
          <w:tcPr>
            <w:tcW w:w="2198" w:type="dxa"/>
            <w:shd w:val="clear" w:color="auto" w:fill="auto"/>
            <w:vAlign w:val="center"/>
          </w:tcPr>
          <w:p w14:paraId="2DBB1353" w14:textId="76C967F0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CASE-J (2008) </w:t>
            </w:r>
          </w:p>
        </w:tc>
        <w:tc>
          <w:tcPr>
            <w:tcW w:w="1488" w:type="dxa"/>
            <w:shd w:val="clear" w:color="auto" w:fill="auto"/>
          </w:tcPr>
          <w:p w14:paraId="7CE11D35" w14:textId="7E54B346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632A7416" w14:textId="126E85FC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EB45751" w14:textId="3516CA45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1786AAC6" w14:textId="465A9BF9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24523A95" w14:textId="1D1E704F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019E3901" w14:textId="33C739CD" w:rsidR="00BF5C27" w:rsidRPr="00D14ED0" w:rsidRDefault="00BF5C27" w:rsidP="00BF5C27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195684DA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72C266C2" w14:textId="0D63779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CARP (201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6ED2417" w14:textId="6DB6181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8E4F1C" w14:textId="7DC755B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7DCD52" w14:textId="6330373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3AAF35" w14:textId="4BC2AB1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607E15" w14:textId="062B86F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D1F952" w14:textId="4EE4E51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60C0EF41" w14:textId="77777777" w:rsidTr="00786BA1">
        <w:tc>
          <w:tcPr>
            <w:tcW w:w="2198" w:type="dxa"/>
            <w:shd w:val="clear" w:color="auto" w:fill="auto"/>
            <w:vAlign w:val="center"/>
          </w:tcPr>
          <w:p w14:paraId="27334C4E" w14:textId="7C33191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CHARM-Alternative (2003) </w:t>
            </w:r>
          </w:p>
        </w:tc>
        <w:tc>
          <w:tcPr>
            <w:tcW w:w="1488" w:type="dxa"/>
            <w:shd w:val="clear" w:color="auto" w:fill="auto"/>
          </w:tcPr>
          <w:p w14:paraId="76030D25" w14:textId="13399C4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6E1C4936" w14:textId="242DEF4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4E3197B9" w14:textId="1141E85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5F967ED4" w14:textId="287C02A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B8C7710" w14:textId="387E12A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46C077CE" w14:textId="579EC95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21BFC5F9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4A76D26" w14:textId="6062F62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CHARM-Added (2003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06133129" w14:textId="019FEB2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951AA04" w14:textId="6F0DD08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F4372A" w14:textId="000580D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F52CAE" w14:textId="6E2CAD8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C01B06" w14:textId="430992F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3D9B349" w14:textId="6159139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0B0CF6EF" w14:textId="77777777" w:rsidTr="00786BA1">
        <w:tc>
          <w:tcPr>
            <w:tcW w:w="2198" w:type="dxa"/>
            <w:shd w:val="clear" w:color="auto" w:fill="auto"/>
            <w:vAlign w:val="center"/>
          </w:tcPr>
          <w:p w14:paraId="7A63C052" w14:textId="2599CCF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CHARM-Preserved (2003) </w:t>
            </w:r>
          </w:p>
        </w:tc>
        <w:tc>
          <w:tcPr>
            <w:tcW w:w="1488" w:type="dxa"/>
            <w:shd w:val="clear" w:color="auto" w:fill="auto"/>
          </w:tcPr>
          <w:p w14:paraId="5FD5F3A9" w14:textId="315117E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2DF18D90" w14:textId="0F0E5AB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26D087C2" w14:textId="34BB3D5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8F4EB07" w14:textId="0E2C9C5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56E9454E" w14:textId="6077048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4E14B267" w14:textId="50F6AFF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0ECA4466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0B69D651" w14:textId="4EEBCC4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ice</w:t>
            </w:r>
            <w:proofErr w:type="spellEnd"/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et al. (2010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64F8A55" w14:textId="1A6B09B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47AE5D3" w14:textId="176172A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CFAEBC" w14:textId="10772B3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F6F4F65" w14:textId="46C25EB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C459B27" w14:textId="29B9262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5DE941" w14:textId="3EF916B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696EF14B" w14:textId="77777777" w:rsidTr="00786BA1">
        <w:tc>
          <w:tcPr>
            <w:tcW w:w="2198" w:type="dxa"/>
            <w:shd w:val="clear" w:color="auto" w:fill="auto"/>
            <w:vAlign w:val="center"/>
          </w:tcPr>
          <w:p w14:paraId="00AEB21C" w14:textId="062BA25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DETAIL (2004</w:t>
            </w: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  <w:tc>
          <w:tcPr>
            <w:tcW w:w="1488" w:type="dxa"/>
            <w:shd w:val="clear" w:color="auto" w:fill="auto"/>
          </w:tcPr>
          <w:p w14:paraId="48F3805D" w14:textId="51101CD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40903F5C" w14:textId="722FAD6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8DB8DFA" w14:textId="2A1D7E2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19E29CB2" w14:textId="487D575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5A2094B" w14:textId="2CEE2201" w:rsidR="006A6FEA" w:rsidRPr="00D14ED0" w:rsidRDefault="00786BA1" w:rsidP="00786BA1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44B57AA" w14:textId="0B8C6EC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3D613B5F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02BB099" w14:textId="11BB29B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DIRECT-Prevent 1 (2008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0722BC12" w14:textId="2A0C78DD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95B3E3" w14:textId="0D053EA8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22F1E4" w14:textId="5B1C2617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A69D48" w14:textId="56CED3B7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ECAABF" w14:textId="5BE6811D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5F4831" w14:textId="16A9726D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42A1EE30" w14:textId="77777777" w:rsidTr="00786BA1">
        <w:tc>
          <w:tcPr>
            <w:tcW w:w="2198" w:type="dxa"/>
            <w:shd w:val="clear" w:color="auto" w:fill="auto"/>
            <w:vAlign w:val="center"/>
          </w:tcPr>
          <w:p w14:paraId="562F6E7F" w14:textId="0C1B82C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DIRECT-Protect 1 (2008) </w:t>
            </w:r>
          </w:p>
        </w:tc>
        <w:tc>
          <w:tcPr>
            <w:tcW w:w="1488" w:type="dxa"/>
            <w:shd w:val="clear" w:color="auto" w:fill="auto"/>
          </w:tcPr>
          <w:p w14:paraId="74AEE6CF" w14:textId="77DCC5B4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74D989E2" w14:textId="6B997742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88B9883" w14:textId="61EE298E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7E66CBB4" w14:textId="579D0825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48A1AABB" w14:textId="34F416CB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7D1FA8F6" w14:textId="7D978C8C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6E538285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752BE9D7" w14:textId="6E98B64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DIRECT-Protect 2 (2008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30B6C33C" w14:textId="79811C54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6C9E73" w14:textId="6928BE5F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0790D2" w14:textId="08BD0754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54BA99F" w14:textId="3E4E462A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B710BB" w14:textId="131B3ABF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0992DA" w14:textId="39F7C59B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3C2F7934" w14:textId="77777777" w:rsidTr="00786BA1">
        <w:tc>
          <w:tcPr>
            <w:tcW w:w="2198" w:type="dxa"/>
            <w:shd w:val="clear" w:color="auto" w:fill="auto"/>
            <w:vAlign w:val="center"/>
          </w:tcPr>
          <w:p w14:paraId="14C3138B" w14:textId="5B58A81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E-COST (2005) </w:t>
            </w:r>
          </w:p>
        </w:tc>
        <w:tc>
          <w:tcPr>
            <w:tcW w:w="1488" w:type="dxa"/>
            <w:shd w:val="clear" w:color="auto" w:fill="auto"/>
          </w:tcPr>
          <w:p w14:paraId="1AD16C47" w14:textId="409C0AC8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6F339CC8" w14:textId="35E5DEA9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2A129F51" w14:textId="3BCEB058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776A73E" w14:textId="716490C4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0DFAAD93" w14:textId="4B596C49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64E18EC8" w14:textId="2CED5A5B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1E2F1A7C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0449A4F9" w14:textId="3AC6FFA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E-COST-R (2005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184A9936" w14:textId="3D566177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0E45B4D" w14:textId="4E9BB75C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38F52AB" w14:textId="034FF16B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C633EB8" w14:textId="7650C399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69DA8E" w14:textId="136CADEF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F25EE3" w14:textId="28B02FA7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</w:tr>
      <w:tr w:rsidR="006A6FEA" w:rsidRPr="00D14ED0" w14:paraId="31C5FDA3" w14:textId="77777777" w:rsidTr="00786BA1">
        <w:tc>
          <w:tcPr>
            <w:tcW w:w="2198" w:type="dxa"/>
            <w:shd w:val="clear" w:color="auto" w:fill="auto"/>
            <w:vAlign w:val="center"/>
          </w:tcPr>
          <w:p w14:paraId="1017CFBB" w14:textId="5F1E519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ELITE (1997) </w:t>
            </w:r>
          </w:p>
        </w:tc>
        <w:tc>
          <w:tcPr>
            <w:tcW w:w="1488" w:type="dxa"/>
            <w:shd w:val="clear" w:color="auto" w:fill="auto"/>
          </w:tcPr>
          <w:p w14:paraId="7C88F3C0" w14:textId="074D5F6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2CFBFD25" w14:textId="3E526F7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5A2B3999" w14:textId="7B8A77F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474D9586" w14:textId="0A298C9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066E0196" w14:textId="7702229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53F8B0B" w14:textId="27F5D02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3BB06A7F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13A02B7C" w14:textId="18C170F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ELITE II (2000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02B102A7" w14:textId="1C3E2A6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BF6289" w14:textId="17EC7B0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33FF82" w14:textId="66392A7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DDDF19F" w14:textId="3A1FE0E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8B40F9" w14:textId="7404533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7484CA0" w14:textId="344AC3E4" w:rsidR="006A6FEA" w:rsidRPr="00D14ED0" w:rsidRDefault="00786BA1" w:rsidP="00786BA1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86BA1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397DE1CB" w14:textId="77777777" w:rsidTr="00786BA1">
        <w:tc>
          <w:tcPr>
            <w:tcW w:w="2198" w:type="dxa"/>
            <w:shd w:val="clear" w:color="auto" w:fill="auto"/>
            <w:vAlign w:val="center"/>
          </w:tcPr>
          <w:p w14:paraId="39DB0F86" w14:textId="06222C1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GISSI-AF (2009) </w:t>
            </w:r>
          </w:p>
        </w:tc>
        <w:tc>
          <w:tcPr>
            <w:tcW w:w="1488" w:type="dxa"/>
            <w:shd w:val="clear" w:color="auto" w:fill="auto"/>
          </w:tcPr>
          <w:p w14:paraId="23EF5994" w14:textId="0A20D4F1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304C4AB3" w14:textId="153FF48E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9DA76E3" w14:textId="5195BA69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4D0FD5B4" w14:textId="781D2B47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73864250" w14:textId="12123A88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00AAF4CC" w14:textId="605C3112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4A6A0241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2D4BFE9E" w14:textId="26DA978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J-CREATE (2009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5773B87B" w14:textId="3F0E954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D7932A9" w14:textId="2D8169E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99270D" w14:textId="58C7D99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7C1D9F" w14:textId="05F2810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F895F5C" w14:textId="434D560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1C3D58" w14:textId="08E9BB3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57176DB5" w14:textId="77777777" w:rsidTr="00786BA1">
        <w:tc>
          <w:tcPr>
            <w:tcW w:w="2198" w:type="dxa"/>
            <w:shd w:val="clear" w:color="auto" w:fill="auto"/>
            <w:vAlign w:val="center"/>
          </w:tcPr>
          <w:p w14:paraId="5FE554AC" w14:textId="0783228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HOPE-3 (2016) </w:t>
            </w:r>
          </w:p>
        </w:tc>
        <w:tc>
          <w:tcPr>
            <w:tcW w:w="1488" w:type="dxa"/>
            <w:shd w:val="clear" w:color="auto" w:fill="auto"/>
          </w:tcPr>
          <w:p w14:paraId="7BEE3B40" w14:textId="0AA6FD9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7D63EE3F" w14:textId="435B231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7DB7EB95" w14:textId="1A5EA4D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13D5A759" w14:textId="3BE5AFE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0681AA52" w14:textId="75992F4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376FCCFA" w14:textId="10B820F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2A057935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4B80D85A" w14:textId="5CF9661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IDNT (2003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8F8E0AB" w14:textId="47B1D22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CFD024" w14:textId="0BD7B40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70F4FB" w14:textId="6D2146A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731D6C" w14:textId="30A1638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3C82B6" w14:textId="3A73A4C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C6F6F17" w14:textId="018560B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404CF75F" w14:textId="77777777" w:rsidTr="00786BA1">
        <w:tc>
          <w:tcPr>
            <w:tcW w:w="2198" w:type="dxa"/>
            <w:shd w:val="clear" w:color="auto" w:fill="auto"/>
            <w:vAlign w:val="center"/>
          </w:tcPr>
          <w:p w14:paraId="2F07B468" w14:textId="2051042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I-PRESERVE (2008) </w:t>
            </w:r>
          </w:p>
        </w:tc>
        <w:tc>
          <w:tcPr>
            <w:tcW w:w="1488" w:type="dxa"/>
            <w:shd w:val="clear" w:color="auto" w:fill="auto"/>
          </w:tcPr>
          <w:p w14:paraId="55A0BE90" w14:textId="27B9C9B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12BB90C7" w14:textId="1D7CF93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40ADDC70" w14:textId="5E720E4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68EE8CBA" w14:textId="589B467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299A5D2" w14:textId="57EBEAD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B7B327E" w14:textId="109C6A1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12FFCC24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3BACB0E" w14:textId="43A293A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IRMA-2 (200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100CC63C" w14:textId="61E76563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1D9FB9" w14:textId="05297783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855153" w14:textId="22DA8953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18DC42E" w14:textId="34D2F97D" w:rsidR="006A6FEA" w:rsidRPr="00D14ED0" w:rsidRDefault="00E700FD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ABE942" w14:textId="3C202F50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206CEE" w14:textId="1B2B2998" w:rsidR="006A6FEA" w:rsidRPr="00D14ED0" w:rsidRDefault="00E700FD" w:rsidP="00E700FD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2AA4C3D1" w14:textId="77777777" w:rsidTr="00786BA1">
        <w:tc>
          <w:tcPr>
            <w:tcW w:w="2198" w:type="dxa"/>
            <w:shd w:val="clear" w:color="auto" w:fill="auto"/>
            <w:vAlign w:val="center"/>
          </w:tcPr>
          <w:p w14:paraId="7A474735" w14:textId="78E4365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J-RHYTHM II (2011) </w:t>
            </w:r>
          </w:p>
        </w:tc>
        <w:tc>
          <w:tcPr>
            <w:tcW w:w="1488" w:type="dxa"/>
            <w:shd w:val="clear" w:color="auto" w:fill="auto"/>
          </w:tcPr>
          <w:p w14:paraId="1B83BD0F" w14:textId="384575A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27F8A538" w14:textId="5BBE9A6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08E714BD" w14:textId="3A37018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4133D66" w14:textId="6B420E7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11274860" w14:textId="6031486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2B1047F1" w14:textId="5DB2EC7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43567379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0DF8E58C" w14:textId="113792D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Kondo et al. (2003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08ADD50" w14:textId="48110F8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591B69" w14:textId="518CE83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77D3A5A" w14:textId="25B52E5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3452CE" w14:textId="32C0A25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5986F3" w14:textId="231FD2E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9AD125" w14:textId="16EB64E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30638224" w14:textId="77777777" w:rsidTr="00786BA1">
        <w:tc>
          <w:tcPr>
            <w:tcW w:w="2198" w:type="dxa"/>
            <w:shd w:val="clear" w:color="auto" w:fill="auto"/>
            <w:vAlign w:val="center"/>
          </w:tcPr>
          <w:p w14:paraId="6698CCAF" w14:textId="22E6D71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KYOTO HEART (2009) </w:t>
            </w:r>
          </w:p>
        </w:tc>
        <w:tc>
          <w:tcPr>
            <w:tcW w:w="1488" w:type="dxa"/>
            <w:shd w:val="clear" w:color="auto" w:fill="auto"/>
          </w:tcPr>
          <w:p w14:paraId="0EF14CB7" w14:textId="10981C4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5A18B49D" w14:textId="36823E8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00D5C45B" w14:textId="3DA51C8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3DA77F4" w14:textId="02453BD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0F389B85" w14:textId="35149EA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09B2EE10" w14:textId="73179C2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14CBE9E7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74846240" w14:textId="09050A5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IFE (2002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15BA182B" w14:textId="6BCE5E1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F3DDC80" w14:textId="66FC244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40DACA" w14:textId="7208406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A164B62" w14:textId="419BD1B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569378" w14:textId="11C91DB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642428" w14:textId="6B86C7B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0A0E5EBC" w14:textId="77777777" w:rsidTr="00786BA1">
        <w:tc>
          <w:tcPr>
            <w:tcW w:w="2198" w:type="dxa"/>
            <w:shd w:val="clear" w:color="auto" w:fill="auto"/>
            <w:vAlign w:val="center"/>
          </w:tcPr>
          <w:p w14:paraId="6DD8EE73" w14:textId="01AD2C6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MOSES (2005) </w:t>
            </w:r>
          </w:p>
        </w:tc>
        <w:tc>
          <w:tcPr>
            <w:tcW w:w="1488" w:type="dxa"/>
            <w:shd w:val="clear" w:color="auto" w:fill="auto"/>
          </w:tcPr>
          <w:p w14:paraId="3640A013" w14:textId="2CA841B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6849BAC3" w14:textId="4DEF11E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6F8EBE14" w14:textId="678DC83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521EED0A" w14:textId="4547D4C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7788881" w14:textId="6FB9CEF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3619779C" w14:textId="4645FEA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40F5C991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4551B93" w14:textId="438D8E4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NAVIGATOR (2010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300FC8F8" w14:textId="39C3F67D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9DA184" w14:textId="2DD3FEDD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4A337A" w14:textId="38E53BE1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A57FB9" w14:textId="4D36E72D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F21C316" w14:textId="4E4F8B47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45FC88" w14:textId="5C9F0C24" w:rsidR="006A6FEA" w:rsidRPr="00D14ED0" w:rsidRDefault="00793F0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01E10EC8" w14:textId="77777777" w:rsidTr="00786BA1">
        <w:tc>
          <w:tcPr>
            <w:tcW w:w="2198" w:type="dxa"/>
            <w:shd w:val="clear" w:color="auto" w:fill="auto"/>
            <w:vAlign w:val="center"/>
          </w:tcPr>
          <w:p w14:paraId="3042A98D" w14:textId="4DB9EA2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OCTOPUS (2013) </w:t>
            </w:r>
          </w:p>
        </w:tc>
        <w:tc>
          <w:tcPr>
            <w:tcW w:w="1488" w:type="dxa"/>
            <w:shd w:val="clear" w:color="auto" w:fill="auto"/>
          </w:tcPr>
          <w:p w14:paraId="086F52F4" w14:textId="6554830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417" w:type="dxa"/>
            <w:shd w:val="clear" w:color="auto" w:fill="auto"/>
          </w:tcPr>
          <w:p w14:paraId="31CE0E1E" w14:textId="76328D6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auto"/>
          </w:tcPr>
          <w:p w14:paraId="49006692" w14:textId="0C66E88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F6BC86E" w14:textId="62F2791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54F4F22F" w14:textId="0B1CA4E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53FBE730" w14:textId="64EFE0B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154F331E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3200C92D" w14:textId="1723B53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ONTARGET (2008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33297DE" w14:textId="46C9EBA4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F90C4C" w14:textId="4B61DAC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59819F" w14:textId="0413DDB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3CE8B92" w14:textId="092D76E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CD65EF" w14:textId="3036F89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CC7271" w14:textId="47ECC5E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</w:tr>
      <w:tr w:rsidR="006A6FEA" w:rsidRPr="00D14ED0" w14:paraId="3E24D735" w14:textId="77777777" w:rsidTr="00786BA1">
        <w:tc>
          <w:tcPr>
            <w:tcW w:w="2198" w:type="dxa"/>
            <w:shd w:val="clear" w:color="auto" w:fill="auto"/>
            <w:vAlign w:val="center"/>
          </w:tcPr>
          <w:p w14:paraId="1A68C61D" w14:textId="1A98445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OPTIMAAL (2002) </w:t>
            </w:r>
          </w:p>
        </w:tc>
        <w:tc>
          <w:tcPr>
            <w:tcW w:w="1488" w:type="dxa"/>
            <w:shd w:val="clear" w:color="auto" w:fill="auto"/>
          </w:tcPr>
          <w:p w14:paraId="40851390" w14:textId="6170F61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4C4C4AA9" w14:textId="459E0C5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25D91CF3" w14:textId="5B4CA86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15384ACE" w14:textId="26E5F4E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2B9A80FA" w14:textId="5EF1083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6152BCE0" w14:textId="5FD474E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High </w:t>
            </w:r>
          </w:p>
        </w:tc>
      </w:tr>
      <w:tr w:rsidR="006A6FEA" w:rsidRPr="00D14ED0" w14:paraId="026B890F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2660F36F" w14:textId="37C6BB5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ORIENT (201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067A15E" w14:textId="70FB336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2A68E41" w14:textId="6FF01FC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AAC3E3C" w14:textId="69FF1C6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DC6FD9" w14:textId="7AF2A8C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FBB8876" w14:textId="4A4123E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6EEC49" w14:textId="400AE72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</w:tr>
      <w:tr w:rsidR="006A6FEA" w:rsidRPr="00D14ED0" w14:paraId="46B67148" w14:textId="77777777" w:rsidTr="00786BA1">
        <w:tc>
          <w:tcPr>
            <w:tcW w:w="2198" w:type="dxa"/>
            <w:shd w:val="clear" w:color="auto" w:fill="auto"/>
            <w:vAlign w:val="center"/>
          </w:tcPr>
          <w:p w14:paraId="7275C46F" w14:textId="2C0275B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PRoFESS</w:t>
            </w:r>
            <w:proofErr w:type="spellEnd"/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(2008) </w:t>
            </w:r>
          </w:p>
        </w:tc>
        <w:tc>
          <w:tcPr>
            <w:tcW w:w="1488" w:type="dxa"/>
            <w:shd w:val="clear" w:color="auto" w:fill="auto"/>
          </w:tcPr>
          <w:p w14:paraId="2AFDDB2D" w14:textId="2C5A358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67CE19B3" w14:textId="1BC4ABA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701" w:type="dxa"/>
            <w:shd w:val="clear" w:color="auto" w:fill="auto"/>
          </w:tcPr>
          <w:p w14:paraId="68BCC563" w14:textId="62FADCB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2CED4D3E" w14:textId="4CF1722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6B91B0B" w14:textId="65B4312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843" w:type="dxa"/>
            <w:shd w:val="clear" w:color="auto" w:fill="auto"/>
          </w:tcPr>
          <w:p w14:paraId="264F2E78" w14:textId="4CCF9FB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2A5CFD70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024C021" w14:textId="2D78E22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RENAAL (200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CEB9E2E" w14:textId="542EAF1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6205600" w14:textId="1E007C2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90319D" w14:textId="13A863E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CC385E" w14:textId="3E0D461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9B29F0" w14:textId="1E46006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A4DA72" w14:textId="7E89229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</w:tr>
      <w:tr w:rsidR="006A6FEA" w:rsidRPr="00D14ED0" w14:paraId="17CF72F2" w14:textId="77777777" w:rsidTr="00786BA1">
        <w:tc>
          <w:tcPr>
            <w:tcW w:w="2198" w:type="dxa"/>
            <w:shd w:val="clear" w:color="auto" w:fill="auto"/>
            <w:vAlign w:val="center"/>
          </w:tcPr>
          <w:p w14:paraId="4C738A1A" w14:textId="03B018C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ROAD (2007) </w:t>
            </w:r>
          </w:p>
        </w:tc>
        <w:tc>
          <w:tcPr>
            <w:tcW w:w="1488" w:type="dxa"/>
            <w:shd w:val="clear" w:color="auto" w:fill="auto"/>
          </w:tcPr>
          <w:p w14:paraId="0785EE2D" w14:textId="6DE4B5B6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380EE8F3" w14:textId="7A1BFF39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2F0B7963" w14:textId="1F1B3481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663C8CE6" w14:textId="06667A55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3BF64DC3" w14:textId="246FBE4F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7312157E" w14:textId="71BA0A02" w:rsidR="006A6FEA" w:rsidRPr="00D14ED0" w:rsidRDefault="00EE3F31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3A60A7D7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0C795E3F" w14:textId="1FD889B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CAST (2011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721506F" w14:textId="219CE27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1778FB" w14:textId="1AA8B28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3891A09" w14:textId="54D5502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B8B7D7" w14:textId="167034E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2719483" w14:textId="69AAEBE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A5B4487" w14:textId="5D297A5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1192C516" w14:textId="77777777" w:rsidTr="00786BA1">
        <w:tc>
          <w:tcPr>
            <w:tcW w:w="2198" w:type="dxa"/>
            <w:shd w:val="clear" w:color="auto" w:fill="auto"/>
            <w:vAlign w:val="center"/>
          </w:tcPr>
          <w:p w14:paraId="2913B0CF" w14:textId="0EBBF01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COPE (2003) </w:t>
            </w:r>
          </w:p>
        </w:tc>
        <w:tc>
          <w:tcPr>
            <w:tcW w:w="1488" w:type="dxa"/>
            <w:shd w:val="clear" w:color="auto" w:fill="auto"/>
          </w:tcPr>
          <w:p w14:paraId="7372B689" w14:textId="2A0C18C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417" w:type="dxa"/>
            <w:shd w:val="clear" w:color="auto" w:fill="auto"/>
          </w:tcPr>
          <w:p w14:paraId="12D18E99" w14:textId="2D1E48F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High </w:t>
            </w:r>
          </w:p>
        </w:tc>
        <w:tc>
          <w:tcPr>
            <w:tcW w:w="1701" w:type="dxa"/>
            <w:shd w:val="clear" w:color="auto" w:fill="auto"/>
          </w:tcPr>
          <w:p w14:paraId="0C583B8F" w14:textId="7DE286BE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2FF1845D" w14:textId="765824C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5F6FAC17" w14:textId="2E86D22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High </w:t>
            </w:r>
          </w:p>
        </w:tc>
        <w:tc>
          <w:tcPr>
            <w:tcW w:w="1843" w:type="dxa"/>
            <w:shd w:val="clear" w:color="auto" w:fill="auto"/>
          </w:tcPr>
          <w:p w14:paraId="5A29D30F" w14:textId="053944D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0D969416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38D89F42" w14:textId="49CBA8C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UPPORT (2015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9626D08" w14:textId="0112ACB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FDC5BC" w14:textId="4477F22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97CAD6" w14:textId="48923CB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4D5239" w14:textId="2D30A076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5856C9" w14:textId="3D88902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High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061D16" w14:textId="3B0E23D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36D2FA8F" w14:textId="77777777" w:rsidTr="00786BA1">
        <w:tc>
          <w:tcPr>
            <w:tcW w:w="2198" w:type="dxa"/>
            <w:shd w:val="clear" w:color="auto" w:fill="auto"/>
            <w:vAlign w:val="center"/>
          </w:tcPr>
          <w:p w14:paraId="64BBC138" w14:textId="092AEF2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Suzuki et al. (2008) </w:t>
            </w:r>
          </w:p>
        </w:tc>
        <w:tc>
          <w:tcPr>
            <w:tcW w:w="1488" w:type="dxa"/>
            <w:shd w:val="clear" w:color="auto" w:fill="auto"/>
          </w:tcPr>
          <w:p w14:paraId="11F06826" w14:textId="6E3E5F48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4ED8355F" w14:textId="69DA4005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78466DC" w14:textId="74D6EB30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D6AEE9A" w14:textId="64B58A01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5A5033E7" w14:textId="237C2FB1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auto"/>
          </w:tcPr>
          <w:p w14:paraId="51E41A54" w14:textId="74097570" w:rsidR="006A6FEA" w:rsidRPr="00D14ED0" w:rsidRDefault="008B7D72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76269E03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551A9BC0" w14:textId="40ECCFE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Takahashi et al. (2006)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8D5FAB9" w14:textId="24EA8908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4009394" w14:textId="5497C7A1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2A5EB8" w14:textId="5DD24F84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Unclea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809D66" w14:textId="68416799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2322C0" w14:textId="303040F5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igh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F911A5" w14:textId="4638D1D1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316DFE05" w14:textId="77777777" w:rsidTr="00786BA1">
        <w:tc>
          <w:tcPr>
            <w:tcW w:w="2198" w:type="dxa"/>
            <w:shd w:val="clear" w:color="auto" w:fill="auto"/>
            <w:vAlign w:val="center"/>
          </w:tcPr>
          <w:p w14:paraId="252D9A6B" w14:textId="5C1AD11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TRANSCEND (2008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shd w:val="clear" w:color="auto" w:fill="auto"/>
          </w:tcPr>
          <w:p w14:paraId="6189B5B0" w14:textId="54F8FFD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auto"/>
          </w:tcPr>
          <w:p w14:paraId="7B0C1154" w14:textId="6F7B105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1901AF0A" w14:textId="5F2E35B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70A4DF48" w14:textId="0ACF872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High </w:t>
            </w:r>
          </w:p>
        </w:tc>
        <w:tc>
          <w:tcPr>
            <w:tcW w:w="1843" w:type="dxa"/>
            <w:shd w:val="clear" w:color="auto" w:fill="auto"/>
          </w:tcPr>
          <w:p w14:paraId="0016C665" w14:textId="568166B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shd w:val="clear" w:color="auto" w:fill="auto"/>
          </w:tcPr>
          <w:p w14:paraId="04C5C046" w14:textId="3D4E827A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554C9BEE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63B6DCFA" w14:textId="5313D1A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T-VENTURE (2009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9483E4E" w14:textId="07F04FCD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8B2E38" w14:textId="293217E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D790C28" w14:textId="01CBEE1C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D4575C" w14:textId="077A5EF3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2855F1" w14:textId="7C993B49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E75B926" w14:textId="1D845A6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70CE8E29" w14:textId="77777777" w:rsidTr="00786BA1">
        <w:tc>
          <w:tcPr>
            <w:tcW w:w="2198" w:type="dxa"/>
            <w:shd w:val="clear" w:color="auto" w:fill="auto"/>
            <w:vAlign w:val="center"/>
          </w:tcPr>
          <w:p w14:paraId="7706CAFB" w14:textId="4365C65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al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HeF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(2001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shd w:val="clear" w:color="auto" w:fill="auto"/>
          </w:tcPr>
          <w:p w14:paraId="5AA5F100" w14:textId="0CD61E76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2B1B638B" w14:textId="0D5B5F0D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4C69D77" w14:textId="055A2275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6293D37E" w14:textId="6DE8A6D6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5C256CE0" w14:textId="115552C3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auto"/>
          </w:tcPr>
          <w:p w14:paraId="22CEC0FE" w14:textId="1154AF6D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625B263A" w14:textId="77777777" w:rsidTr="00786BA1">
        <w:tc>
          <w:tcPr>
            <w:tcW w:w="2198" w:type="dxa"/>
            <w:shd w:val="clear" w:color="auto" w:fill="D9D9D9" w:themeFill="background1" w:themeFillShade="D9"/>
            <w:vAlign w:val="center"/>
          </w:tcPr>
          <w:p w14:paraId="3F30BC72" w14:textId="7F94E350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ALIANT (2003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4BBA3D80" w14:textId="78DA9EFE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2D63A68" w14:textId="76127187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8B78A1" w14:textId="3C9A409A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9F91F5" w14:textId="04AD37D4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8AF12D5" w14:textId="0443785E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72635F" w14:textId="2B6D520A" w:rsidR="006A6FEA" w:rsidRPr="00D14ED0" w:rsidRDefault="00AF1C34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ow</w:t>
            </w:r>
          </w:p>
        </w:tc>
      </w:tr>
      <w:tr w:rsidR="006A6FEA" w:rsidRPr="00D14ED0" w14:paraId="78AC35B7" w14:textId="77777777" w:rsidTr="00786BA1"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65C81" w14:textId="1EB7551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VALUE (2004)</w:t>
            </w:r>
            <w:r w:rsidRPr="00D14ED0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03A7AE1D" w14:textId="50078228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CF3B91" w14:textId="4B191F2F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Unclea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32D09E2" w14:textId="1DCE2212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1E105A2" w14:textId="07FDD7C5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0A1EC4C" w14:textId="304B6221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EF2EE48" w14:textId="5700635B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BF5C27">
              <w:rPr>
                <w:rFonts w:ascii="Times New Roman" w:hAnsi="Times New Roman" w:cs="Times New Roman"/>
                <w:bCs/>
                <w:sz w:val="16"/>
                <w:szCs w:val="16"/>
                <w:lang w:val="en-AU"/>
              </w:rPr>
              <w:t xml:space="preserve">Low </w:t>
            </w:r>
          </w:p>
        </w:tc>
      </w:tr>
      <w:tr w:rsidR="006A6FEA" w:rsidRPr="00D14ED0" w14:paraId="7482B79B" w14:textId="77777777" w:rsidTr="00BF5C27">
        <w:tc>
          <w:tcPr>
            <w:tcW w:w="12333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FA827" w14:textId="77777777" w:rsidR="006A6FEA" w:rsidRPr="00D14ED0" w:rsidRDefault="006A6FEA" w:rsidP="006A6FE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</w:tr>
    </w:tbl>
    <w:p w14:paraId="482F46E2" w14:textId="4EC518BD" w:rsidR="00522A62" w:rsidRPr="006A6FEA" w:rsidRDefault="00522A62" w:rsidP="00522A62">
      <w:pPr>
        <w:spacing w:after="0" w:line="240" w:lineRule="auto"/>
        <w:rPr>
          <w:rFonts w:ascii="Times New Roman" w:hAnsi="Times New Roman" w:cs="Times New Roman"/>
          <w:b/>
          <w:sz w:val="14"/>
          <w:szCs w:val="24"/>
          <w:lang w:val="en-AU"/>
        </w:rPr>
      </w:pPr>
    </w:p>
    <w:tbl>
      <w:tblPr>
        <w:tblStyle w:val="TableGrid"/>
        <w:tblW w:w="14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1"/>
        <w:gridCol w:w="4751"/>
        <w:gridCol w:w="4751"/>
      </w:tblGrid>
      <w:tr w:rsidR="00F23213" w:rsidRPr="00F23213" w14:paraId="01B1F4B2" w14:textId="77777777" w:rsidTr="006A6FEA">
        <w:tc>
          <w:tcPr>
            <w:tcW w:w="4751" w:type="dxa"/>
          </w:tcPr>
          <w:p w14:paraId="1676F0C3" w14:textId="6BFF2BE6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lastRenderedPageBreak/>
              <w:t>A</w:t>
            </w:r>
          </w:p>
          <w:p w14:paraId="5FD83DF0" w14:textId="6117FD68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186FBCF6" wp14:editId="19C192EA">
                  <wp:extent cx="2208247" cy="2700000"/>
                  <wp:effectExtent l="0" t="0" r="1905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67" t="4381" r="21336" b="3251"/>
                          <a:stretch/>
                        </pic:blipFill>
                        <pic:spPr bwMode="auto">
                          <a:xfrm>
                            <a:off x="0" y="0"/>
                            <a:ext cx="2208247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</w:tcPr>
          <w:p w14:paraId="37440633" w14:textId="77777777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B</w:t>
            </w:r>
          </w:p>
          <w:p w14:paraId="05CD0C50" w14:textId="6615F444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1DBCC951" wp14:editId="4E887390">
                  <wp:extent cx="2187359" cy="2700000"/>
                  <wp:effectExtent l="0" t="0" r="3810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4" t="3285" r="22403" b="4365"/>
                          <a:stretch/>
                        </pic:blipFill>
                        <pic:spPr bwMode="auto">
                          <a:xfrm>
                            <a:off x="0" y="0"/>
                            <a:ext cx="2187359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</w:tcPr>
          <w:p w14:paraId="1111FB1A" w14:textId="77777777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</w:t>
            </w:r>
          </w:p>
          <w:p w14:paraId="265E10A9" w14:textId="75AD80B0" w:rsidR="00F23213" w:rsidRPr="00D969F9" w:rsidRDefault="00F23213" w:rsidP="00F232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58EE37F1" wp14:editId="0A0D1F19">
                  <wp:extent cx="2252373" cy="2700000"/>
                  <wp:effectExtent l="0" t="0" r="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66" t="4745" r="20246" b="2904"/>
                          <a:stretch/>
                        </pic:blipFill>
                        <pic:spPr bwMode="auto">
                          <a:xfrm>
                            <a:off x="0" y="0"/>
                            <a:ext cx="225237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13" w:rsidRPr="00F23213" w14:paraId="14D9C0EB" w14:textId="77777777" w:rsidTr="006A6FEA">
        <w:tc>
          <w:tcPr>
            <w:tcW w:w="4751" w:type="dxa"/>
          </w:tcPr>
          <w:p w14:paraId="7ADA4170" w14:textId="77777777" w:rsid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23050737" w14:textId="74D514E7" w:rsidR="00F23213" w:rsidRP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23213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4774360A" wp14:editId="3E510214">
                  <wp:extent cx="2846040" cy="2700000"/>
                  <wp:effectExtent l="0" t="0" r="0" b="571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67" t="2920" r="14394" b="2892"/>
                          <a:stretch/>
                        </pic:blipFill>
                        <pic:spPr bwMode="auto">
                          <a:xfrm>
                            <a:off x="0" y="0"/>
                            <a:ext cx="284604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</w:tcPr>
          <w:p w14:paraId="220D5B07" w14:textId="77777777" w:rsid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12F28574" w14:textId="35257045" w:rsidR="00F23213" w:rsidRP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23213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247FA493" wp14:editId="6488BFA0">
                  <wp:extent cx="2804202" cy="2700000"/>
                  <wp:effectExtent l="0" t="0" r="0" b="571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66" t="2920" r="15461" b="2893"/>
                          <a:stretch/>
                        </pic:blipFill>
                        <pic:spPr bwMode="auto">
                          <a:xfrm>
                            <a:off x="0" y="0"/>
                            <a:ext cx="2804202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</w:tcPr>
          <w:p w14:paraId="7569E066" w14:textId="77777777" w:rsid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7CF66DA8" w14:textId="5DC807F8" w:rsidR="00F23213" w:rsidRPr="00F23213" w:rsidRDefault="00F23213" w:rsidP="00F232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23213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w:drawing>
                <wp:inline distT="0" distB="0" distL="0" distR="0" wp14:anchorId="0DEF83A4" wp14:editId="2868E8CB">
                  <wp:extent cx="2919433" cy="2700000"/>
                  <wp:effectExtent l="0" t="0" r="0" b="571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99" t="3285" r="12799" b="2539"/>
                          <a:stretch/>
                        </pic:blipFill>
                        <pic:spPr bwMode="auto">
                          <a:xfrm>
                            <a:off x="0" y="0"/>
                            <a:ext cx="2919433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213" w:rsidRPr="00F23213" w14:paraId="73C59A18" w14:textId="77777777" w:rsidTr="006A6FEA">
        <w:tc>
          <w:tcPr>
            <w:tcW w:w="14253" w:type="dxa"/>
            <w:gridSpan w:val="3"/>
          </w:tcPr>
          <w:p w14:paraId="2A96BC61" w14:textId="4A5CFC37" w:rsidR="00F23213" w:rsidRPr="005E12CA" w:rsidRDefault="00D31550" w:rsidP="005E12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969F9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S3. </w:t>
            </w:r>
            <w:r w:rsidR="005E12CA" w:rsidRPr="005E12C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oi (top) and funnel (bottom) plots for the studies assessing a) </w:t>
            </w:r>
            <w:r w:rsidR="005E12C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ll-cause mortality, b) </w:t>
            </w:r>
            <w:r w:rsidR="005E12CA" w:rsidRPr="005E12C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yocardial infarction, </w:t>
            </w:r>
            <w:r w:rsidR="005E12C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d c)</w:t>
            </w:r>
            <w:r w:rsidR="005E12CA" w:rsidRPr="005E12C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troke</w:t>
            </w:r>
          </w:p>
        </w:tc>
      </w:tr>
    </w:tbl>
    <w:p w14:paraId="6D5B92D5" w14:textId="7AA1FFB2" w:rsidR="00027CF3" w:rsidRDefault="00027CF3" w:rsidP="006A6FE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5130"/>
        <w:gridCol w:w="5130"/>
      </w:tblGrid>
      <w:tr w:rsidR="00027CF3" w14:paraId="3F5E974B" w14:textId="77777777" w:rsidTr="00027CF3">
        <w:tc>
          <w:tcPr>
            <w:tcW w:w="5129" w:type="dxa"/>
          </w:tcPr>
          <w:p w14:paraId="6C1A9D8C" w14:textId="77777777" w:rsidR="00027CF3" w:rsidRDefault="00027CF3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130" w:type="dxa"/>
          </w:tcPr>
          <w:p w14:paraId="541AE74A" w14:textId="77777777" w:rsidR="00027CF3" w:rsidRDefault="00027CF3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5130" w:type="dxa"/>
          </w:tcPr>
          <w:p w14:paraId="2727DD39" w14:textId="77777777" w:rsidR="00027CF3" w:rsidRDefault="00027CF3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027CF3" w14:paraId="5B597567" w14:textId="77777777" w:rsidTr="00EF0743">
        <w:tc>
          <w:tcPr>
            <w:tcW w:w="15389" w:type="dxa"/>
            <w:gridSpan w:val="3"/>
          </w:tcPr>
          <w:p w14:paraId="5176F31D" w14:textId="5B29A9BD" w:rsidR="00027CF3" w:rsidRDefault="00027CF3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S4. </w:t>
            </w:r>
            <w:bookmarkStart w:id="0" w:name="_GoBack"/>
            <w:bookmarkEnd w:id="0"/>
          </w:p>
        </w:tc>
      </w:tr>
    </w:tbl>
    <w:p w14:paraId="33DB47ED" w14:textId="7A7CF55A" w:rsidR="00027CF3" w:rsidRDefault="00027CF3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F45FA59" w14:textId="77777777" w:rsidR="0025661A" w:rsidRPr="00372EE9" w:rsidRDefault="0025661A" w:rsidP="006A6FE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sectPr w:rsidR="0025661A" w:rsidRPr="00372EE9" w:rsidSect="00F23213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F4D2E3" w14:textId="77777777" w:rsidR="00805AF1" w:rsidRDefault="00805AF1" w:rsidP="00C52EB7">
      <w:pPr>
        <w:spacing w:after="0" w:line="240" w:lineRule="auto"/>
      </w:pPr>
      <w:r>
        <w:separator/>
      </w:r>
    </w:p>
  </w:endnote>
  <w:endnote w:type="continuationSeparator" w:id="0">
    <w:p w14:paraId="4CD9ED0A" w14:textId="77777777" w:rsidR="00805AF1" w:rsidRDefault="00805AF1" w:rsidP="00C52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2163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5D4ED" w14:textId="217D89B0" w:rsidR="00301BDE" w:rsidRDefault="00301B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CF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A906E" w14:textId="77777777" w:rsidR="00301BDE" w:rsidRDefault="00301B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BA38C" w14:textId="77777777" w:rsidR="00805AF1" w:rsidRDefault="00805AF1" w:rsidP="00C52EB7">
      <w:pPr>
        <w:spacing w:after="0" w:line="240" w:lineRule="auto"/>
      </w:pPr>
      <w:r>
        <w:separator/>
      </w:r>
    </w:p>
  </w:footnote>
  <w:footnote w:type="continuationSeparator" w:id="0">
    <w:p w14:paraId="4C7C4976" w14:textId="77777777" w:rsidR="00805AF1" w:rsidRDefault="00805AF1" w:rsidP="00C52E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4233B7" w14:textId="5C20D01A" w:rsidR="00301BDE" w:rsidRDefault="00301BDE" w:rsidP="00F07EBE">
    <w:pPr>
      <w:pStyle w:val="Header"/>
      <w:tabs>
        <w:tab w:val="clear" w:pos="4513"/>
        <w:tab w:val="clear" w:pos="9026"/>
        <w:tab w:val="left" w:pos="2234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BD00C6"/>
    <w:multiLevelType w:val="hybridMultilevel"/>
    <w:tmpl w:val="F3F6D96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D92A21"/>
    <w:multiLevelType w:val="multilevel"/>
    <w:tmpl w:val="E1A4D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F966F10"/>
    <w:multiLevelType w:val="hybridMultilevel"/>
    <w:tmpl w:val="18A00DC0"/>
    <w:lvl w:ilvl="0" w:tplc="77406D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x5wpxhrs9ace5f5zvfvdev5rp5e052zfx&quot;&gt;ARB 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29271A"/>
    <w:rsid w:val="00004AC3"/>
    <w:rsid w:val="0000552C"/>
    <w:rsid w:val="0000573C"/>
    <w:rsid w:val="00010AF6"/>
    <w:rsid w:val="00012438"/>
    <w:rsid w:val="000172E5"/>
    <w:rsid w:val="00027532"/>
    <w:rsid w:val="00027CF3"/>
    <w:rsid w:val="00031C30"/>
    <w:rsid w:val="00042CE1"/>
    <w:rsid w:val="00050FA9"/>
    <w:rsid w:val="000514CA"/>
    <w:rsid w:val="00051538"/>
    <w:rsid w:val="00052122"/>
    <w:rsid w:val="00054F4B"/>
    <w:rsid w:val="000559AB"/>
    <w:rsid w:val="00070100"/>
    <w:rsid w:val="00072B4B"/>
    <w:rsid w:val="00073EAB"/>
    <w:rsid w:val="00075782"/>
    <w:rsid w:val="00075B2A"/>
    <w:rsid w:val="00090DB0"/>
    <w:rsid w:val="00094C8E"/>
    <w:rsid w:val="000A466C"/>
    <w:rsid w:val="000A5CB3"/>
    <w:rsid w:val="000B4730"/>
    <w:rsid w:val="000B6E1E"/>
    <w:rsid w:val="000B7F1D"/>
    <w:rsid w:val="000C2A55"/>
    <w:rsid w:val="000C38E4"/>
    <w:rsid w:val="000C4068"/>
    <w:rsid w:val="000D1923"/>
    <w:rsid w:val="000D5B9D"/>
    <w:rsid w:val="000E6549"/>
    <w:rsid w:val="00114707"/>
    <w:rsid w:val="00120705"/>
    <w:rsid w:val="00123453"/>
    <w:rsid w:val="00126D96"/>
    <w:rsid w:val="001348A5"/>
    <w:rsid w:val="001517E4"/>
    <w:rsid w:val="00165B04"/>
    <w:rsid w:val="00181584"/>
    <w:rsid w:val="001825C1"/>
    <w:rsid w:val="00183D3F"/>
    <w:rsid w:val="00186ACB"/>
    <w:rsid w:val="001923A6"/>
    <w:rsid w:val="00196242"/>
    <w:rsid w:val="001978D9"/>
    <w:rsid w:val="001A265F"/>
    <w:rsid w:val="001A598E"/>
    <w:rsid w:val="001A5B93"/>
    <w:rsid w:val="001A66B5"/>
    <w:rsid w:val="001A7771"/>
    <w:rsid w:val="001B1281"/>
    <w:rsid w:val="001B2979"/>
    <w:rsid w:val="001C6039"/>
    <w:rsid w:val="001C71D3"/>
    <w:rsid w:val="001D1590"/>
    <w:rsid w:val="001D2AD0"/>
    <w:rsid w:val="001D3524"/>
    <w:rsid w:val="001E0373"/>
    <w:rsid w:val="001E104D"/>
    <w:rsid w:val="001E6B27"/>
    <w:rsid w:val="001E7AC3"/>
    <w:rsid w:val="001F0D09"/>
    <w:rsid w:val="001F28D6"/>
    <w:rsid w:val="001F7400"/>
    <w:rsid w:val="0020105C"/>
    <w:rsid w:val="00205807"/>
    <w:rsid w:val="00206BE0"/>
    <w:rsid w:val="00207071"/>
    <w:rsid w:val="00207C57"/>
    <w:rsid w:val="0022423A"/>
    <w:rsid w:val="00226EDD"/>
    <w:rsid w:val="00230A04"/>
    <w:rsid w:val="0023172D"/>
    <w:rsid w:val="002428BE"/>
    <w:rsid w:val="002441D5"/>
    <w:rsid w:val="00245A64"/>
    <w:rsid w:val="00246D85"/>
    <w:rsid w:val="00254C5A"/>
    <w:rsid w:val="0025661A"/>
    <w:rsid w:val="00262D1E"/>
    <w:rsid w:val="0026540C"/>
    <w:rsid w:val="0026666B"/>
    <w:rsid w:val="002756E4"/>
    <w:rsid w:val="002808E8"/>
    <w:rsid w:val="0029271A"/>
    <w:rsid w:val="002931D6"/>
    <w:rsid w:val="00295F66"/>
    <w:rsid w:val="00297D79"/>
    <w:rsid w:val="002A03EE"/>
    <w:rsid w:val="002A41F1"/>
    <w:rsid w:val="002B576D"/>
    <w:rsid w:val="002B577F"/>
    <w:rsid w:val="002C36EB"/>
    <w:rsid w:val="002C43FA"/>
    <w:rsid w:val="002C5B32"/>
    <w:rsid w:val="002D01CE"/>
    <w:rsid w:val="002D09F9"/>
    <w:rsid w:val="002D2729"/>
    <w:rsid w:val="002D327E"/>
    <w:rsid w:val="002D672C"/>
    <w:rsid w:val="002E0B03"/>
    <w:rsid w:val="002E441E"/>
    <w:rsid w:val="002E6E06"/>
    <w:rsid w:val="002F4117"/>
    <w:rsid w:val="002F50F1"/>
    <w:rsid w:val="00301364"/>
    <w:rsid w:val="00301BDE"/>
    <w:rsid w:val="00303BD1"/>
    <w:rsid w:val="00305173"/>
    <w:rsid w:val="00306DE3"/>
    <w:rsid w:val="00321D3D"/>
    <w:rsid w:val="00321F10"/>
    <w:rsid w:val="00325DA8"/>
    <w:rsid w:val="00326008"/>
    <w:rsid w:val="0032725E"/>
    <w:rsid w:val="0033241A"/>
    <w:rsid w:val="00340EBE"/>
    <w:rsid w:val="003432D7"/>
    <w:rsid w:val="003445CD"/>
    <w:rsid w:val="00345B13"/>
    <w:rsid w:val="00356BB1"/>
    <w:rsid w:val="003620A3"/>
    <w:rsid w:val="00363905"/>
    <w:rsid w:val="00364069"/>
    <w:rsid w:val="00370E02"/>
    <w:rsid w:val="003719FE"/>
    <w:rsid w:val="00372EE9"/>
    <w:rsid w:val="00374938"/>
    <w:rsid w:val="00380DE5"/>
    <w:rsid w:val="003837D0"/>
    <w:rsid w:val="0038614E"/>
    <w:rsid w:val="00397A89"/>
    <w:rsid w:val="003A12B2"/>
    <w:rsid w:val="003A21FF"/>
    <w:rsid w:val="003A3AA1"/>
    <w:rsid w:val="003A4B42"/>
    <w:rsid w:val="003B0EA2"/>
    <w:rsid w:val="003B66AB"/>
    <w:rsid w:val="003C0256"/>
    <w:rsid w:val="003C0E9D"/>
    <w:rsid w:val="003C12F7"/>
    <w:rsid w:val="003C19C0"/>
    <w:rsid w:val="003C6C54"/>
    <w:rsid w:val="003D1167"/>
    <w:rsid w:val="003D66D0"/>
    <w:rsid w:val="003F0971"/>
    <w:rsid w:val="003F2FE0"/>
    <w:rsid w:val="003F7ABF"/>
    <w:rsid w:val="0040210F"/>
    <w:rsid w:val="00402D89"/>
    <w:rsid w:val="00405BA4"/>
    <w:rsid w:val="00411328"/>
    <w:rsid w:val="00417ED3"/>
    <w:rsid w:val="0042542A"/>
    <w:rsid w:val="004320EA"/>
    <w:rsid w:val="00433443"/>
    <w:rsid w:val="00436AE9"/>
    <w:rsid w:val="004432A3"/>
    <w:rsid w:val="00443785"/>
    <w:rsid w:val="00444394"/>
    <w:rsid w:val="00451053"/>
    <w:rsid w:val="00451433"/>
    <w:rsid w:val="00455AE9"/>
    <w:rsid w:val="00456ACA"/>
    <w:rsid w:val="00461D12"/>
    <w:rsid w:val="00470A56"/>
    <w:rsid w:val="00472F4E"/>
    <w:rsid w:val="00476D3E"/>
    <w:rsid w:val="00477260"/>
    <w:rsid w:val="0047754C"/>
    <w:rsid w:val="00477E77"/>
    <w:rsid w:val="00480931"/>
    <w:rsid w:val="00490949"/>
    <w:rsid w:val="00492F07"/>
    <w:rsid w:val="00493C4C"/>
    <w:rsid w:val="004A0EA8"/>
    <w:rsid w:val="004A16B2"/>
    <w:rsid w:val="004A1B5D"/>
    <w:rsid w:val="004A2272"/>
    <w:rsid w:val="004A6D63"/>
    <w:rsid w:val="004A7D91"/>
    <w:rsid w:val="004B06E0"/>
    <w:rsid w:val="004C3295"/>
    <w:rsid w:val="004C4C08"/>
    <w:rsid w:val="004D102D"/>
    <w:rsid w:val="004D47FA"/>
    <w:rsid w:val="004D69EA"/>
    <w:rsid w:val="004F0745"/>
    <w:rsid w:val="004F5FA1"/>
    <w:rsid w:val="00500020"/>
    <w:rsid w:val="00502B16"/>
    <w:rsid w:val="00502B6E"/>
    <w:rsid w:val="005051CD"/>
    <w:rsid w:val="005072B7"/>
    <w:rsid w:val="00511D04"/>
    <w:rsid w:val="00512727"/>
    <w:rsid w:val="00513232"/>
    <w:rsid w:val="00514461"/>
    <w:rsid w:val="0051477D"/>
    <w:rsid w:val="00515787"/>
    <w:rsid w:val="005178FA"/>
    <w:rsid w:val="00522A62"/>
    <w:rsid w:val="005245E2"/>
    <w:rsid w:val="00526C4F"/>
    <w:rsid w:val="00532E3E"/>
    <w:rsid w:val="00533033"/>
    <w:rsid w:val="00533718"/>
    <w:rsid w:val="005338C9"/>
    <w:rsid w:val="005364E5"/>
    <w:rsid w:val="00542CF5"/>
    <w:rsid w:val="00546337"/>
    <w:rsid w:val="00570B10"/>
    <w:rsid w:val="00577E4A"/>
    <w:rsid w:val="005947F6"/>
    <w:rsid w:val="005A2653"/>
    <w:rsid w:val="005A5F60"/>
    <w:rsid w:val="005A731B"/>
    <w:rsid w:val="005B0F40"/>
    <w:rsid w:val="005B4A0D"/>
    <w:rsid w:val="005C1542"/>
    <w:rsid w:val="005C233C"/>
    <w:rsid w:val="005C28B5"/>
    <w:rsid w:val="005C38B9"/>
    <w:rsid w:val="005C49AF"/>
    <w:rsid w:val="005D2B8C"/>
    <w:rsid w:val="005D4969"/>
    <w:rsid w:val="005E12CA"/>
    <w:rsid w:val="005E4588"/>
    <w:rsid w:val="0060027D"/>
    <w:rsid w:val="00611322"/>
    <w:rsid w:val="006208A7"/>
    <w:rsid w:val="006211EE"/>
    <w:rsid w:val="00623F78"/>
    <w:rsid w:val="00625D3C"/>
    <w:rsid w:val="00626BD9"/>
    <w:rsid w:val="00627A28"/>
    <w:rsid w:val="0063089E"/>
    <w:rsid w:val="00637C1A"/>
    <w:rsid w:val="00637F4A"/>
    <w:rsid w:val="00646C22"/>
    <w:rsid w:val="0064792E"/>
    <w:rsid w:val="00654ACE"/>
    <w:rsid w:val="0065652F"/>
    <w:rsid w:val="00657C4A"/>
    <w:rsid w:val="0066057F"/>
    <w:rsid w:val="0066061E"/>
    <w:rsid w:val="00660A03"/>
    <w:rsid w:val="00661B55"/>
    <w:rsid w:val="0066257A"/>
    <w:rsid w:val="00675A46"/>
    <w:rsid w:val="006767AF"/>
    <w:rsid w:val="006777D0"/>
    <w:rsid w:val="006802A3"/>
    <w:rsid w:val="00690BB0"/>
    <w:rsid w:val="00697546"/>
    <w:rsid w:val="006A00D2"/>
    <w:rsid w:val="006A58EE"/>
    <w:rsid w:val="006A6FEA"/>
    <w:rsid w:val="006B32CD"/>
    <w:rsid w:val="006B752C"/>
    <w:rsid w:val="006D14F7"/>
    <w:rsid w:val="006D343E"/>
    <w:rsid w:val="006D558C"/>
    <w:rsid w:val="006D60AC"/>
    <w:rsid w:val="006E0ADD"/>
    <w:rsid w:val="006F560A"/>
    <w:rsid w:val="006F7D5A"/>
    <w:rsid w:val="00703216"/>
    <w:rsid w:val="00711C51"/>
    <w:rsid w:val="00713443"/>
    <w:rsid w:val="007141A5"/>
    <w:rsid w:val="00715D4E"/>
    <w:rsid w:val="007173E4"/>
    <w:rsid w:val="00723D24"/>
    <w:rsid w:val="00724FCA"/>
    <w:rsid w:val="00727414"/>
    <w:rsid w:val="00730511"/>
    <w:rsid w:val="00732601"/>
    <w:rsid w:val="00735FCB"/>
    <w:rsid w:val="00737060"/>
    <w:rsid w:val="00744F71"/>
    <w:rsid w:val="00756387"/>
    <w:rsid w:val="007635E1"/>
    <w:rsid w:val="007713D7"/>
    <w:rsid w:val="00771E14"/>
    <w:rsid w:val="0077471C"/>
    <w:rsid w:val="00780B3D"/>
    <w:rsid w:val="0078100F"/>
    <w:rsid w:val="00786BA1"/>
    <w:rsid w:val="007917FF"/>
    <w:rsid w:val="00791D9D"/>
    <w:rsid w:val="00793F04"/>
    <w:rsid w:val="007A733E"/>
    <w:rsid w:val="007B5A9E"/>
    <w:rsid w:val="007B7C36"/>
    <w:rsid w:val="007C0273"/>
    <w:rsid w:val="007C7280"/>
    <w:rsid w:val="007C7EC3"/>
    <w:rsid w:val="007D03BA"/>
    <w:rsid w:val="007D1368"/>
    <w:rsid w:val="007D4680"/>
    <w:rsid w:val="007D49D5"/>
    <w:rsid w:val="007D5116"/>
    <w:rsid w:val="007E2863"/>
    <w:rsid w:val="007F008B"/>
    <w:rsid w:val="007F1FA9"/>
    <w:rsid w:val="007F381E"/>
    <w:rsid w:val="007F5565"/>
    <w:rsid w:val="00805AF1"/>
    <w:rsid w:val="008147F3"/>
    <w:rsid w:val="00814C48"/>
    <w:rsid w:val="0081583A"/>
    <w:rsid w:val="00817213"/>
    <w:rsid w:val="00820D5B"/>
    <w:rsid w:val="0082268F"/>
    <w:rsid w:val="00823A8B"/>
    <w:rsid w:val="00826C74"/>
    <w:rsid w:val="00826EEB"/>
    <w:rsid w:val="0083323A"/>
    <w:rsid w:val="008352E0"/>
    <w:rsid w:val="008426AA"/>
    <w:rsid w:val="008447D9"/>
    <w:rsid w:val="00850BE4"/>
    <w:rsid w:val="00856FEC"/>
    <w:rsid w:val="008664B9"/>
    <w:rsid w:val="008728D8"/>
    <w:rsid w:val="008729C8"/>
    <w:rsid w:val="00877943"/>
    <w:rsid w:val="008857ED"/>
    <w:rsid w:val="008930A1"/>
    <w:rsid w:val="00893ABF"/>
    <w:rsid w:val="00897E91"/>
    <w:rsid w:val="008A2332"/>
    <w:rsid w:val="008A3C9C"/>
    <w:rsid w:val="008B7D72"/>
    <w:rsid w:val="008C14A7"/>
    <w:rsid w:val="008C6050"/>
    <w:rsid w:val="008D1078"/>
    <w:rsid w:val="008D12C6"/>
    <w:rsid w:val="008D14F4"/>
    <w:rsid w:val="008D3BCF"/>
    <w:rsid w:val="008E301D"/>
    <w:rsid w:val="008E3E4E"/>
    <w:rsid w:val="00901431"/>
    <w:rsid w:val="009016ED"/>
    <w:rsid w:val="00904F4D"/>
    <w:rsid w:val="00906205"/>
    <w:rsid w:val="009064F0"/>
    <w:rsid w:val="0091202D"/>
    <w:rsid w:val="00920C9B"/>
    <w:rsid w:val="009226EA"/>
    <w:rsid w:val="00922A08"/>
    <w:rsid w:val="009272F7"/>
    <w:rsid w:val="00931065"/>
    <w:rsid w:val="00935733"/>
    <w:rsid w:val="009404F6"/>
    <w:rsid w:val="00941CC1"/>
    <w:rsid w:val="0094291B"/>
    <w:rsid w:val="0094468E"/>
    <w:rsid w:val="00945553"/>
    <w:rsid w:val="00950922"/>
    <w:rsid w:val="009576F4"/>
    <w:rsid w:val="00982793"/>
    <w:rsid w:val="00984A65"/>
    <w:rsid w:val="00987507"/>
    <w:rsid w:val="009913DF"/>
    <w:rsid w:val="009968A7"/>
    <w:rsid w:val="009A6F30"/>
    <w:rsid w:val="009A7427"/>
    <w:rsid w:val="009B5BA2"/>
    <w:rsid w:val="009B6262"/>
    <w:rsid w:val="009B655E"/>
    <w:rsid w:val="009C5439"/>
    <w:rsid w:val="009C788B"/>
    <w:rsid w:val="009D1E06"/>
    <w:rsid w:val="009D3ADE"/>
    <w:rsid w:val="009E3F58"/>
    <w:rsid w:val="009E4928"/>
    <w:rsid w:val="009E494A"/>
    <w:rsid w:val="009E4A45"/>
    <w:rsid w:val="009F34A7"/>
    <w:rsid w:val="009F537E"/>
    <w:rsid w:val="009F69E5"/>
    <w:rsid w:val="00A01A24"/>
    <w:rsid w:val="00A01F5F"/>
    <w:rsid w:val="00A05505"/>
    <w:rsid w:val="00A06375"/>
    <w:rsid w:val="00A1043F"/>
    <w:rsid w:val="00A15AE7"/>
    <w:rsid w:val="00A26985"/>
    <w:rsid w:val="00A26DF0"/>
    <w:rsid w:val="00A331D6"/>
    <w:rsid w:val="00A34B30"/>
    <w:rsid w:val="00A354BE"/>
    <w:rsid w:val="00A42A4B"/>
    <w:rsid w:val="00A45E12"/>
    <w:rsid w:val="00A5163D"/>
    <w:rsid w:val="00A617FE"/>
    <w:rsid w:val="00A7323D"/>
    <w:rsid w:val="00A8501B"/>
    <w:rsid w:val="00A86534"/>
    <w:rsid w:val="00A87CB0"/>
    <w:rsid w:val="00A93420"/>
    <w:rsid w:val="00A934FF"/>
    <w:rsid w:val="00A9537E"/>
    <w:rsid w:val="00A97CC9"/>
    <w:rsid w:val="00AA115D"/>
    <w:rsid w:val="00AA1F0A"/>
    <w:rsid w:val="00AA27C2"/>
    <w:rsid w:val="00AA3050"/>
    <w:rsid w:val="00AB09B8"/>
    <w:rsid w:val="00AB1191"/>
    <w:rsid w:val="00AB1408"/>
    <w:rsid w:val="00AB2DEC"/>
    <w:rsid w:val="00AB3332"/>
    <w:rsid w:val="00AB6F67"/>
    <w:rsid w:val="00AC67D1"/>
    <w:rsid w:val="00AD6EC1"/>
    <w:rsid w:val="00AF1C34"/>
    <w:rsid w:val="00B0230A"/>
    <w:rsid w:val="00B04AF0"/>
    <w:rsid w:val="00B04EDE"/>
    <w:rsid w:val="00B07D23"/>
    <w:rsid w:val="00B1092F"/>
    <w:rsid w:val="00B10F9E"/>
    <w:rsid w:val="00B1627C"/>
    <w:rsid w:val="00B22151"/>
    <w:rsid w:val="00B24BEF"/>
    <w:rsid w:val="00B26436"/>
    <w:rsid w:val="00B26E78"/>
    <w:rsid w:val="00B40B08"/>
    <w:rsid w:val="00B41A3A"/>
    <w:rsid w:val="00B43C86"/>
    <w:rsid w:val="00B43CE0"/>
    <w:rsid w:val="00B652F9"/>
    <w:rsid w:val="00B65EBE"/>
    <w:rsid w:val="00B679DD"/>
    <w:rsid w:val="00B732CA"/>
    <w:rsid w:val="00B761AF"/>
    <w:rsid w:val="00B8025A"/>
    <w:rsid w:val="00B81464"/>
    <w:rsid w:val="00B814FC"/>
    <w:rsid w:val="00B8750C"/>
    <w:rsid w:val="00B917A0"/>
    <w:rsid w:val="00B93700"/>
    <w:rsid w:val="00B9532A"/>
    <w:rsid w:val="00B97B15"/>
    <w:rsid w:val="00B97E6C"/>
    <w:rsid w:val="00BA4511"/>
    <w:rsid w:val="00BA4832"/>
    <w:rsid w:val="00BA79E7"/>
    <w:rsid w:val="00BB1683"/>
    <w:rsid w:val="00BB1FDE"/>
    <w:rsid w:val="00BB318D"/>
    <w:rsid w:val="00BC2874"/>
    <w:rsid w:val="00BC6299"/>
    <w:rsid w:val="00BD198C"/>
    <w:rsid w:val="00BD400E"/>
    <w:rsid w:val="00BD74BD"/>
    <w:rsid w:val="00BE0E19"/>
    <w:rsid w:val="00BE72DE"/>
    <w:rsid w:val="00BF2648"/>
    <w:rsid w:val="00BF35E5"/>
    <w:rsid w:val="00BF5708"/>
    <w:rsid w:val="00BF5C27"/>
    <w:rsid w:val="00BF751E"/>
    <w:rsid w:val="00C003AC"/>
    <w:rsid w:val="00C03B91"/>
    <w:rsid w:val="00C05C4F"/>
    <w:rsid w:val="00C060F2"/>
    <w:rsid w:val="00C062CF"/>
    <w:rsid w:val="00C12C74"/>
    <w:rsid w:val="00C1589F"/>
    <w:rsid w:val="00C21064"/>
    <w:rsid w:val="00C21455"/>
    <w:rsid w:val="00C24EE8"/>
    <w:rsid w:val="00C266DF"/>
    <w:rsid w:val="00C26EA1"/>
    <w:rsid w:val="00C27971"/>
    <w:rsid w:val="00C41FC6"/>
    <w:rsid w:val="00C456A6"/>
    <w:rsid w:val="00C45D9E"/>
    <w:rsid w:val="00C46F28"/>
    <w:rsid w:val="00C50B18"/>
    <w:rsid w:val="00C5193D"/>
    <w:rsid w:val="00C52166"/>
    <w:rsid w:val="00C52EB7"/>
    <w:rsid w:val="00C56781"/>
    <w:rsid w:val="00C63E3F"/>
    <w:rsid w:val="00C675E4"/>
    <w:rsid w:val="00C70BA4"/>
    <w:rsid w:val="00C803F5"/>
    <w:rsid w:val="00C87443"/>
    <w:rsid w:val="00C902CD"/>
    <w:rsid w:val="00C92587"/>
    <w:rsid w:val="00C95440"/>
    <w:rsid w:val="00CA686D"/>
    <w:rsid w:val="00CB5D6E"/>
    <w:rsid w:val="00CB7D3B"/>
    <w:rsid w:val="00CC1048"/>
    <w:rsid w:val="00CC1F92"/>
    <w:rsid w:val="00CC7264"/>
    <w:rsid w:val="00CD21EE"/>
    <w:rsid w:val="00CD2C66"/>
    <w:rsid w:val="00CD4364"/>
    <w:rsid w:val="00CD4CBA"/>
    <w:rsid w:val="00CD6D74"/>
    <w:rsid w:val="00CE1BC5"/>
    <w:rsid w:val="00CE3270"/>
    <w:rsid w:val="00CE4A72"/>
    <w:rsid w:val="00CE75DC"/>
    <w:rsid w:val="00CF0D8A"/>
    <w:rsid w:val="00CF3DF0"/>
    <w:rsid w:val="00CF4DA2"/>
    <w:rsid w:val="00CF7ADC"/>
    <w:rsid w:val="00D02369"/>
    <w:rsid w:val="00D04F97"/>
    <w:rsid w:val="00D1417D"/>
    <w:rsid w:val="00D14ED0"/>
    <w:rsid w:val="00D16ABD"/>
    <w:rsid w:val="00D2008B"/>
    <w:rsid w:val="00D24CED"/>
    <w:rsid w:val="00D257BF"/>
    <w:rsid w:val="00D31550"/>
    <w:rsid w:val="00D362C7"/>
    <w:rsid w:val="00D4653F"/>
    <w:rsid w:val="00D47196"/>
    <w:rsid w:val="00D50056"/>
    <w:rsid w:val="00D51E83"/>
    <w:rsid w:val="00D55143"/>
    <w:rsid w:val="00D57F7F"/>
    <w:rsid w:val="00D76A6F"/>
    <w:rsid w:val="00D83229"/>
    <w:rsid w:val="00D8490B"/>
    <w:rsid w:val="00D8663B"/>
    <w:rsid w:val="00D869DC"/>
    <w:rsid w:val="00D87DB2"/>
    <w:rsid w:val="00D924EF"/>
    <w:rsid w:val="00D9403E"/>
    <w:rsid w:val="00D96418"/>
    <w:rsid w:val="00D969F9"/>
    <w:rsid w:val="00DC5E17"/>
    <w:rsid w:val="00DC6449"/>
    <w:rsid w:val="00DD3126"/>
    <w:rsid w:val="00DD34ED"/>
    <w:rsid w:val="00DD526A"/>
    <w:rsid w:val="00DE13B7"/>
    <w:rsid w:val="00DE1F0E"/>
    <w:rsid w:val="00DE2561"/>
    <w:rsid w:val="00DE6600"/>
    <w:rsid w:val="00DF0036"/>
    <w:rsid w:val="00DF14FF"/>
    <w:rsid w:val="00DF1D38"/>
    <w:rsid w:val="00DF3319"/>
    <w:rsid w:val="00DF478B"/>
    <w:rsid w:val="00DF6F77"/>
    <w:rsid w:val="00E113A9"/>
    <w:rsid w:val="00E124F6"/>
    <w:rsid w:val="00E16A68"/>
    <w:rsid w:val="00E30F33"/>
    <w:rsid w:val="00E33803"/>
    <w:rsid w:val="00E33FAC"/>
    <w:rsid w:val="00E37170"/>
    <w:rsid w:val="00E4044D"/>
    <w:rsid w:val="00E4219F"/>
    <w:rsid w:val="00E42668"/>
    <w:rsid w:val="00E5151F"/>
    <w:rsid w:val="00E62FB6"/>
    <w:rsid w:val="00E700FD"/>
    <w:rsid w:val="00E82187"/>
    <w:rsid w:val="00E83533"/>
    <w:rsid w:val="00E8431E"/>
    <w:rsid w:val="00E87C8E"/>
    <w:rsid w:val="00EA0FB2"/>
    <w:rsid w:val="00EA1994"/>
    <w:rsid w:val="00EA463E"/>
    <w:rsid w:val="00EA7C35"/>
    <w:rsid w:val="00EC18C3"/>
    <w:rsid w:val="00EC3B18"/>
    <w:rsid w:val="00EC46C0"/>
    <w:rsid w:val="00EC574E"/>
    <w:rsid w:val="00EC5B2B"/>
    <w:rsid w:val="00EE3F31"/>
    <w:rsid w:val="00EE54E9"/>
    <w:rsid w:val="00F03706"/>
    <w:rsid w:val="00F066BE"/>
    <w:rsid w:val="00F07EBE"/>
    <w:rsid w:val="00F105E3"/>
    <w:rsid w:val="00F15E15"/>
    <w:rsid w:val="00F23213"/>
    <w:rsid w:val="00F267A9"/>
    <w:rsid w:val="00F27C67"/>
    <w:rsid w:val="00F3030E"/>
    <w:rsid w:val="00F305BF"/>
    <w:rsid w:val="00F30CBD"/>
    <w:rsid w:val="00F31CC4"/>
    <w:rsid w:val="00F32705"/>
    <w:rsid w:val="00F32C20"/>
    <w:rsid w:val="00F4107F"/>
    <w:rsid w:val="00F416B3"/>
    <w:rsid w:val="00F4417C"/>
    <w:rsid w:val="00F44FD1"/>
    <w:rsid w:val="00F542B9"/>
    <w:rsid w:val="00F56B65"/>
    <w:rsid w:val="00F6601E"/>
    <w:rsid w:val="00F670A7"/>
    <w:rsid w:val="00F7451C"/>
    <w:rsid w:val="00F75398"/>
    <w:rsid w:val="00F87EE7"/>
    <w:rsid w:val="00F90C05"/>
    <w:rsid w:val="00FA31F5"/>
    <w:rsid w:val="00FA5EA2"/>
    <w:rsid w:val="00FA7086"/>
    <w:rsid w:val="00FB424E"/>
    <w:rsid w:val="00FC3F3E"/>
    <w:rsid w:val="00FC6134"/>
    <w:rsid w:val="00FD2F81"/>
    <w:rsid w:val="00FD44B1"/>
    <w:rsid w:val="00FE1B88"/>
    <w:rsid w:val="00FE265B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EE46F"/>
  <w15:chartTrackingRefBased/>
  <w15:docId w15:val="{8ED5FDB7-00F9-4405-95F0-04F32492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BCF"/>
  </w:style>
  <w:style w:type="paragraph" w:styleId="Heading1">
    <w:name w:val="heading 1"/>
    <w:basedOn w:val="Normal"/>
    <w:next w:val="Normal"/>
    <w:link w:val="Heading1Char"/>
    <w:uiPriority w:val="9"/>
    <w:qFormat/>
    <w:rsid w:val="00226E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E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0E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286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0C9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2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1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1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166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2E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2E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2EB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3D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3D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3DF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F3DF0"/>
  </w:style>
  <w:style w:type="character" w:customStyle="1" w:styleId="Heading1Char">
    <w:name w:val="Heading 1 Char"/>
    <w:basedOn w:val="DefaultParagraphFont"/>
    <w:link w:val="Heading1"/>
    <w:uiPriority w:val="9"/>
    <w:rsid w:val="00226E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305BF"/>
    <w:pPr>
      <w:spacing w:after="0" w:line="240" w:lineRule="auto"/>
    </w:pPr>
  </w:style>
  <w:style w:type="table" w:styleId="TableGrid">
    <w:name w:val="Table Grid"/>
    <w:basedOn w:val="TableNormal"/>
    <w:uiPriority w:val="39"/>
    <w:rsid w:val="00C675E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7917FF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A5E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14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17D"/>
  </w:style>
  <w:style w:type="paragraph" w:styleId="Footer">
    <w:name w:val="footer"/>
    <w:basedOn w:val="Normal"/>
    <w:link w:val="FooterChar"/>
    <w:uiPriority w:val="99"/>
    <w:unhideWhenUsed/>
    <w:rsid w:val="00D14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7D"/>
  </w:style>
  <w:style w:type="paragraph" w:customStyle="1" w:styleId="desc">
    <w:name w:val="desc"/>
    <w:basedOn w:val="Normal"/>
    <w:rsid w:val="00F31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337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7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71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3718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3718"/>
    <w:rPr>
      <w:color w:val="605E5C"/>
      <w:shd w:val="clear" w:color="auto" w:fill="E1DFDD"/>
    </w:rPr>
  </w:style>
  <w:style w:type="table" w:customStyle="1" w:styleId="TableGrid1">
    <w:name w:val="TableGrid1"/>
    <w:rsid w:val="0022423A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15D4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50F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A733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A73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A733E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am15</b:Tag>
    <b:SourceType>JournalArticle</b:SourceType>
    <b:Guid>{CE271139-86BB-4232-88BF-29923E49AED1}</b:Guid>
    <b:Author>
      <b:Author>
        <b:NameList>
          <b:Person>
            <b:Last>Sameer Bansilalal</b:Last>
            <b:First>José</b:First>
            <b:Middle>M. Castellanoa, Valentín Fustera</b:Middle>
          </b:Person>
        </b:NameList>
      </b:Author>
    </b:Author>
    <b:Title>Global burden of CVD: focus on secondary prevention of cardiovascular disease</b:Title>
    <b:JournalName>International Journal of Cardiology</b:JournalName>
    <b:Year>2015</b:Year>
    <b:Pages>1</b:Pages>
    <b:RefOrder>1</b:RefOrder>
  </b:Source>
  <b:Source>
    <b:Tag>Wor18</b:Tag>
    <b:SourceType>InternetSite</b:SourceType>
    <b:Guid>{11CAC653-4147-4D70-BE95-4DF046EC710C}</b:Guid>
    <b:Author>
      <b:Author>
        <b:Corporate>World Health Organization</b:Corporate>
      </b:Author>
    </b:Author>
    <b:Title>Global Health Observatory Data</b:Title>
    <b:YearAccessed>2018</b:YearAccessed>
    <b:MonthAccessed>9</b:MonthAccessed>
    <b:DayAccessed>1</b:DayAccessed>
    <b:URL>http://www.who.int/gho/ncd/risk_factors/blood_pressure_prevalence_text/en/</b:URL>
    <b:RefOrder>2</b:RefOrder>
  </b:Source>
  <b:Source>
    <b:Tag>Suz15</b:Tag>
    <b:SourceType>JournalArticle</b:SourceType>
    <b:Guid>{D33A532A-7058-4469-A374-AEDAD357EB5E}</b:Guid>
    <b:Author>
      <b:Author>
        <b:NameList>
          <b:Person>
            <b:Last>Suzanne Oparil</b:Last>
            <b:First>Roland</b:First>
            <b:Middle>E. Schmieder</b:Middle>
          </b:Person>
        </b:NameList>
      </b:Author>
    </b:Author>
    <b:Title>New Approaches in the Treatment of Hypertension</b:Title>
    <b:Year>2015</b:Year>
    <b:JournalName>Circulation Research</b:JournalName>
    <b:Pages>1075</b:Pages>
    <b:Volume>116</b:Volume>
    <b:Issue>6</b:Issue>
    <b:RefOrder>3</b:RefOrder>
  </b:Source>
  <b:Source>
    <b:Tag>Mol13</b:Tag>
    <b:SourceType>JournalArticle</b:SourceType>
    <b:Guid>{CC09DDEE-0B33-4DD7-84CC-CDC3ACD48643}</b:Guid>
    <b:Author>
      <b:Author>
        <b:NameList>
          <b:Person>
            <b:Last>Miklos Z Molnar</b:Last>
            <b:First>Kamyar</b:First>
            <b:Middle>Kalantar-Zadeh, Evan H Lott, Jun Ling Lu, Sandra M Malakauskas, Jennie Z, Darryl L Quarles, Csaba P Kovesdy</b:Middle>
          </b:Person>
        </b:NameList>
      </b:Author>
    </b:Author>
    <b:Title>ACE Inhibitor and Angiotensin Receptor Blocker Use and Mortality in Patients with Chronic Kidney Disease</b:Title>
    <b:JournalName>Journal of the American College of Cardiology</b:JournalName>
    <b:Year>2013</b:Year>
    <b:Pages>650-658</b:Pages>
    <b:Volume>63</b:Volume>
    <b:Issue>7</b:Issue>
    <b:RefOrder>4</b:RefOrder>
  </b:Source>
  <b:Source>
    <b:Tag>Chr03</b:Tag>
    <b:SourceType>JournalArticle</b:SourceType>
    <b:Guid>{EE8C71CD-70DA-4E8D-BEBC-1FB22F9519E2}</b:Guid>
    <b:Author>
      <b:Author>
        <b:NameList>
          <b:Person>
            <b:Last>Christopher B Granger</b:Last>
            <b:First>John</b:First>
            <b:Middle>J V McMurray, Salim Yusuf, Peter Held, Eric L Michelson, Bertil Olofsson, Jan Östergren,</b:Middle>
          </b:Person>
        </b:NameList>
      </b:Author>
    </b:Author>
    <b:Title>Effects of candesartan in patients with chronic heart failure and reduced left-ventricular systolic function intolerant to angiotensin-converting-enzyme inhibitors: the CHARM-Alternative trial</b:Title>
    <b:JournalName>The LANCET</b:JournalName>
    <b:Year>2003</b:Year>
    <b:Pages>772-776</b:Pages>
    <b:Volume>362</b:Volume>
    <b:RefOrder>6</b:RefOrder>
  </b:Source>
  <b:Source>
    <b:Tag>Lit03</b:Tag>
    <b:SourceType>JournalArticle</b:SourceType>
    <b:Guid>{E45F1178-9473-481A-AB36-E69FE2C4AF00}</b:Guid>
    <b:Author>
      <b:Author>
        <b:NameList>
          <b:Person>
            <b:Last>Lithell</b:Last>
            <b:First>Hans</b:First>
          </b:Person>
          <b:Person>
            <b:Last>Hansson</b:Last>
            <b:First>Lennart</b:First>
          </b:Person>
          <b:Person>
            <b:Last>Skoog</b:Last>
            <b:First>Ingmar</b:First>
          </b:Person>
          <b:Person>
            <b:Last>Elmfeldt</b:Last>
            <b:First>D</b:First>
          </b:Person>
        </b:NameList>
      </b:Author>
    </b:Author>
    <b:Title>The Study on Cognition and Prognosis in the Elderly (SCOPE): principal results of a randomized-double intervention trial</b:Title>
    <b:JournalName>Journal of Hypertension</b:JournalName>
    <b:Year>2003</b:Year>
    <b:Pages>875-886</b:Pages>
    <b:Volume>21</b:Volume>
    <b:Issue>5</b:Issue>
    <b:RefOrder>7</b:RefOrder>
  </b:Source>
  <b:Source>
    <b:Tag>The08</b:Tag>
    <b:SourceType>JournalArticle</b:SourceType>
    <b:Guid>{C7AAB38E-2D6C-4BF0-842C-581005061D34}</b:Guid>
    <b:Author>
      <b:Author>
        <b:NameList>
          <b:Person>
            <b:Last>Investigators</b:Last>
            <b:First>The</b:First>
            <b:Middle>ONTARGET</b:Middle>
          </b:Person>
        </b:NameList>
      </b:Author>
    </b:Author>
    <b:Title>Telmisartan, Ramipril, or Both in Patients at High Risk</b:Title>
    <b:JournalName>The new england journal of medicine</b:JournalName>
    <b:Year>2008</b:Year>
    <b:Pages>1547-1559</b:Pages>
    <b:Volume>358</b:Volume>
    <b:Issue>15</b:Issue>
    <b:RefOrder>8</b:RefOrder>
  </b:Source>
  <b:Source>
    <b:Tag>The081</b:Tag>
    <b:SourceType>JournalArticle</b:SourceType>
    <b:Guid>{7773B4EB-DED9-422A-9553-48890BFE61C5}</b:Guid>
    <b:Author>
      <b:Author>
        <b:NameList>
          <b:Person>
            <b:Last>Investigators</b:Last>
            <b:First>The</b:First>
            <b:Middle>Telmisartan Randomised AssessmeNt Study in ACE iNtolerant subjects with cardiovascular Disease (TRANSCEND)</b:Middle>
          </b:Person>
        </b:NameList>
      </b:Author>
    </b:Author>
    <b:Title>Effects of the angiotensin-receptor blocker telmisartan on cardiovascular events in high-risk patients intolerant to angiotensin-converting enzyme inhibitors: a randomised controlled trial</b:Title>
    <b:JournalName>the lancet</b:JournalName>
    <b:Year>2008</b:Year>
    <b:Pages>1174-1183</b:Pages>
    <b:Volume>372</b:Volume>
    <b:RefOrder>9</b:RefOrder>
  </b:Source>
  <b:Source>
    <b:Tag>Ste06</b:Tag>
    <b:SourceType>JournalArticle</b:SourceType>
    <b:Guid>{27545749-3E88-4179-A4FB-FA085E81C913}</b:Guid>
    <b:Author>
      <b:Author>
        <b:NameList>
          <b:Person>
            <b:Last>Stevo Julius</b:Last>
            <b:First>Sverre</b:First>
            <b:Middle>E Kjeldsen, Michael Weber, Hans R Brunner, Steffan Ekman, Lennart Hansson, Tsushung Hua, John Laragh, Gordon T McInnes, Lada Mitchell, Francis Plat, Anthony Schork, Beverly Smith, Alberto Zanchetti, for the VALUE trial group</b:Middle>
          </b:Person>
        </b:NameList>
      </b:Author>
    </b:Author>
    <b:Title>Outcomes in hypertensive patients at high cardiovascular risk treated with regimens based on valsartan or amlodipine: the VALUE randomized trial</b:Title>
    <b:JournalName>the lancet</b:JournalName>
    <b:Year>2004</b:Year>
    <b:Pages>2022-2031</b:Pages>
    <b:Volume>363</b:Volume>
    <b:RefOrder>5</b:RefOrder>
  </b:Source>
</b:Sources>
</file>

<file path=customXml/itemProps1.xml><?xml version="1.0" encoding="utf-8"?>
<ds:datastoreItem xmlns:ds="http://schemas.openxmlformats.org/officeDocument/2006/customXml" ds:itemID="{B2F363E8-BF78-465E-B414-86869ACF5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bachir</dc:creator>
  <cp:keywords/>
  <dc:description/>
  <cp:lastModifiedBy>LFK</cp:lastModifiedBy>
  <cp:revision>5</cp:revision>
  <cp:lastPrinted>2019-09-30T02:29:00Z</cp:lastPrinted>
  <dcterms:created xsi:type="dcterms:W3CDTF">2019-09-30T08:20:00Z</dcterms:created>
  <dcterms:modified xsi:type="dcterms:W3CDTF">2019-12-11T21:40:00Z</dcterms:modified>
</cp:coreProperties>
</file>